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3A6287" w14:textId="78F58253" w:rsidR="008C4064" w:rsidRDefault="00121EB0" w:rsidP="008C406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TABLE S4 </w:t>
      </w:r>
      <w:r>
        <w:rPr>
          <w:rFonts w:ascii="Times New Roman" w:hAnsi="Times New Roman" w:cs="Times New Roman"/>
          <w:color w:val="000000" w:themeColor="text1"/>
        </w:rPr>
        <w:t xml:space="preserve">Statistical </w:t>
      </w:r>
      <w:r w:rsidRPr="007E6C6D">
        <w:rPr>
          <w:rFonts w:ascii="Times New Roman" w:hAnsi="Times New Roman" w:cs="Times New Roman"/>
          <w:color w:val="000000" w:themeColor="text1"/>
        </w:rPr>
        <w:t xml:space="preserve">analysis of </w:t>
      </w:r>
      <w:r>
        <w:rPr>
          <w:rFonts w:ascii="Times New Roman" w:hAnsi="Times New Roman" w:cs="Times New Roman" w:hint="eastAsia"/>
          <w:color w:val="000000" w:themeColor="text1"/>
        </w:rPr>
        <w:t xml:space="preserve">the </w:t>
      </w:r>
      <w:r w:rsidRPr="007E6C6D">
        <w:rPr>
          <w:rFonts w:ascii="Times New Roman" w:hAnsi="Times New Roman" w:cs="Times New Roman"/>
          <w:color w:val="000000" w:themeColor="text1"/>
        </w:rPr>
        <w:t xml:space="preserve">ranking position </w:t>
      </w:r>
      <w:r>
        <w:rPr>
          <w:rFonts w:ascii="Times New Roman" w:hAnsi="Times New Roman" w:cs="Times New Roman"/>
          <w:color w:val="000000" w:themeColor="text1"/>
        </w:rPr>
        <w:t xml:space="preserve">changes </w:t>
      </w:r>
      <w:r w:rsidRPr="007E6C6D">
        <w:rPr>
          <w:rFonts w:ascii="Times New Roman" w:hAnsi="Times New Roman" w:cs="Times New Roman"/>
          <w:color w:val="000000" w:themeColor="text1"/>
        </w:rPr>
        <w:t xml:space="preserve">in </w:t>
      </w:r>
      <w:r>
        <w:rPr>
          <w:rFonts w:ascii="Times New Roman" w:hAnsi="Times New Roman" w:cs="Times New Roman"/>
          <w:color w:val="000000" w:themeColor="text1"/>
        </w:rPr>
        <w:t xml:space="preserve">the sample groups M1-M3, </w:t>
      </w:r>
      <w:r w:rsidRPr="007E6C6D">
        <w:rPr>
          <w:rFonts w:ascii="Times New Roman" w:hAnsi="Times New Roman" w:cs="Times New Roman"/>
          <w:color w:val="000000" w:themeColor="text1"/>
        </w:rPr>
        <w:t>S1 and S2S3</w:t>
      </w:r>
      <w:r>
        <w:rPr>
          <w:rFonts w:ascii="Times New Roman" w:hAnsi="Times New Roman" w:cs="Times New Roman"/>
          <w:color w:val="000000" w:themeColor="text1"/>
        </w:rPr>
        <w:t xml:space="preserve">. Given are </w:t>
      </w:r>
      <w:r w:rsidR="00030FCB">
        <w:rPr>
          <w:rFonts w:ascii="Times New Roman" w:hAnsi="Times New Roman" w:cs="Times New Roman"/>
          <w:color w:val="000000" w:themeColor="text1"/>
        </w:rPr>
        <w:t xml:space="preserve">the </w:t>
      </w:r>
      <w:r>
        <w:rPr>
          <w:rFonts w:ascii="Times New Roman" w:hAnsi="Times New Roman" w:cs="Times New Roman" w:hint="eastAsia"/>
          <w:color w:val="000000" w:themeColor="text1"/>
        </w:rPr>
        <w:t>s</w:t>
      </w:r>
      <w:r w:rsidRPr="007E6C6D">
        <w:rPr>
          <w:rFonts w:ascii="Times New Roman" w:hAnsi="Times New Roman" w:cs="Times New Roman"/>
          <w:color w:val="000000" w:themeColor="text1"/>
        </w:rPr>
        <w:t xml:space="preserve">tandard </w:t>
      </w:r>
      <w:r>
        <w:rPr>
          <w:rFonts w:ascii="Times New Roman" w:hAnsi="Times New Roman" w:cs="Times New Roman" w:hint="eastAsia"/>
          <w:color w:val="000000" w:themeColor="text1"/>
        </w:rPr>
        <w:t>d</w:t>
      </w:r>
      <w:r w:rsidRPr="007E6C6D">
        <w:rPr>
          <w:rFonts w:ascii="Times New Roman" w:hAnsi="Times New Roman" w:cs="Times New Roman"/>
          <w:color w:val="000000" w:themeColor="text1"/>
        </w:rPr>
        <w:t>eviation</w:t>
      </w:r>
      <w:r>
        <w:rPr>
          <w:rFonts w:ascii="Times New Roman" w:hAnsi="Times New Roman" w:cs="Times New Roman"/>
          <w:color w:val="000000" w:themeColor="text1"/>
        </w:rPr>
        <w:t xml:space="preserve"> of the mean (</w:t>
      </w:r>
      <w:r w:rsidRPr="007E6C6D">
        <w:rPr>
          <w:rFonts w:ascii="Times New Roman" w:hAnsi="Times New Roman" w:cs="Times New Roman"/>
          <w:color w:val="000000" w:themeColor="text1"/>
        </w:rPr>
        <w:t>STDEV</w:t>
      </w:r>
      <w:r>
        <w:rPr>
          <w:rFonts w:ascii="Times New Roman" w:hAnsi="Times New Roman" w:cs="Times New Roman"/>
          <w:color w:val="000000" w:themeColor="text1"/>
        </w:rPr>
        <w:t>) and t</w:t>
      </w:r>
      <w:r w:rsidRPr="007E6C6D">
        <w:rPr>
          <w:rFonts w:ascii="Times New Roman" w:hAnsi="Times New Roman" w:cs="Times New Roman"/>
          <w:color w:val="000000" w:themeColor="text1"/>
        </w:rPr>
        <w:t xml:space="preserve">he maximum </w:t>
      </w:r>
      <w:r>
        <w:rPr>
          <w:rFonts w:ascii="Times New Roman" w:hAnsi="Times New Roman" w:cs="Times New Roman"/>
          <w:color w:val="000000" w:themeColor="text1"/>
        </w:rPr>
        <w:t>(Max) and m</w:t>
      </w:r>
      <w:r w:rsidRPr="007E6C6D">
        <w:rPr>
          <w:rFonts w:ascii="Times New Roman" w:hAnsi="Times New Roman" w:cs="Times New Roman"/>
          <w:color w:val="000000" w:themeColor="text1"/>
        </w:rPr>
        <w:t xml:space="preserve">inimum </w:t>
      </w:r>
      <w:r>
        <w:rPr>
          <w:rFonts w:ascii="Times New Roman" w:hAnsi="Times New Roman" w:cs="Times New Roman"/>
          <w:color w:val="000000" w:themeColor="text1"/>
        </w:rPr>
        <w:t xml:space="preserve">(Min) </w:t>
      </w:r>
      <w:r w:rsidRPr="007E6C6D">
        <w:rPr>
          <w:rFonts w:ascii="Times New Roman" w:hAnsi="Times New Roman" w:cs="Times New Roman"/>
          <w:color w:val="000000" w:themeColor="text1"/>
        </w:rPr>
        <w:t xml:space="preserve">value in the </w:t>
      </w:r>
      <w:r>
        <w:rPr>
          <w:rFonts w:ascii="Times New Roman" w:hAnsi="Times New Roman" w:cs="Times New Roman"/>
          <w:color w:val="000000" w:themeColor="text1"/>
        </w:rPr>
        <w:t xml:space="preserve">rank change. The ranks positions outside the </w:t>
      </w:r>
      <w:r w:rsidRPr="007E6C6D">
        <w:rPr>
          <w:rFonts w:ascii="Times New Roman" w:hAnsi="Times New Roman" w:cs="Times New Roman"/>
          <w:color w:val="000000" w:themeColor="text1"/>
        </w:rPr>
        <w:t xml:space="preserve">90% </w:t>
      </w:r>
      <w:r>
        <w:rPr>
          <w:rFonts w:ascii="Times New Roman" w:hAnsi="Times New Roman" w:cs="Times New Roman"/>
          <w:color w:val="000000" w:themeColor="text1"/>
        </w:rPr>
        <w:t xml:space="preserve">percentile (&gt;90%) are given on the bottom line. </w:t>
      </w:r>
    </w:p>
    <w:tbl>
      <w:tblPr>
        <w:tblW w:w="7173" w:type="dxa"/>
        <w:jc w:val="center"/>
        <w:tblLayout w:type="fixed"/>
        <w:tblLook w:val="04A0" w:firstRow="1" w:lastRow="0" w:firstColumn="1" w:lastColumn="0" w:noHBand="0" w:noVBand="1"/>
      </w:tblPr>
      <w:tblGrid>
        <w:gridCol w:w="1033"/>
        <w:gridCol w:w="2046"/>
        <w:gridCol w:w="2047"/>
        <w:gridCol w:w="2047"/>
      </w:tblGrid>
      <w:tr w:rsidR="00782A7C" w:rsidRPr="000D493D" w14:paraId="606B6D2A" w14:textId="77777777" w:rsidTr="0092179C">
        <w:trPr>
          <w:trHeight w:val="300"/>
          <w:jc w:val="center"/>
        </w:trPr>
        <w:tc>
          <w:tcPr>
            <w:tcW w:w="10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2D791" w14:textId="402BC674" w:rsidR="00782A7C" w:rsidRPr="0092179C" w:rsidRDefault="00782A7C" w:rsidP="00144D5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9A2737" w14:textId="77777777" w:rsidR="00782A7C" w:rsidRPr="0092179C" w:rsidRDefault="00782A7C" w:rsidP="00144D5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217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ample </w:t>
            </w:r>
          </w:p>
          <w:p w14:paraId="0474BFB4" w14:textId="42AE2A50" w:rsidR="00782A7C" w:rsidRPr="0092179C" w:rsidRDefault="00782A7C" w:rsidP="00144D5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217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1-M3</w:t>
            </w:r>
          </w:p>
        </w:tc>
        <w:tc>
          <w:tcPr>
            <w:tcW w:w="20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16A65D" w14:textId="77777777" w:rsidR="00782A7C" w:rsidRPr="0092179C" w:rsidRDefault="00782A7C" w:rsidP="00782A7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217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ample </w:t>
            </w:r>
          </w:p>
          <w:p w14:paraId="0DEB10B2" w14:textId="6ADF2EE3" w:rsidR="00782A7C" w:rsidRPr="0092179C" w:rsidRDefault="00782A7C" w:rsidP="00782A7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217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1</w:t>
            </w:r>
          </w:p>
        </w:tc>
        <w:tc>
          <w:tcPr>
            <w:tcW w:w="204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843C4" w14:textId="77777777" w:rsidR="00782A7C" w:rsidRPr="0092179C" w:rsidRDefault="00782A7C" w:rsidP="00144D5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217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ample</w:t>
            </w:r>
          </w:p>
          <w:p w14:paraId="0DEC27E7" w14:textId="6A69239C" w:rsidR="00782A7C" w:rsidRPr="0092179C" w:rsidRDefault="00782A7C" w:rsidP="00144D5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217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2S3</w:t>
            </w:r>
          </w:p>
        </w:tc>
      </w:tr>
      <w:tr w:rsidR="00782A7C" w:rsidRPr="000D493D" w14:paraId="18CF8D2D" w14:textId="77777777" w:rsidTr="0092179C">
        <w:trPr>
          <w:trHeight w:val="288"/>
          <w:jc w:val="center"/>
        </w:trPr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7D600" w14:textId="77777777" w:rsidR="00782A7C" w:rsidRPr="0092179C" w:rsidRDefault="00782A7C" w:rsidP="00144D5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217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20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98D80" w14:textId="77777777" w:rsidR="00782A7C" w:rsidRPr="0092179C" w:rsidRDefault="00782A7C" w:rsidP="00144D5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79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04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369F" w14:textId="77777777" w:rsidR="00782A7C" w:rsidRPr="0092179C" w:rsidRDefault="00782A7C" w:rsidP="00144D5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79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04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A6AC5" w14:textId="77777777" w:rsidR="00782A7C" w:rsidRPr="0092179C" w:rsidRDefault="00782A7C" w:rsidP="00144D5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79C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782A7C" w:rsidRPr="000D493D" w14:paraId="03027F65" w14:textId="77777777" w:rsidTr="0092179C">
        <w:trPr>
          <w:trHeight w:val="288"/>
          <w:jc w:val="center"/>
        </w:trPr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7C3FF" w14:textId="06C5AE4B" w:rsidR="00782A7C" w:rsidRPr="0092179C" w:rsidRDefault="00782A7C" w:rsidP="00144D5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217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DEV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06DF" w14:textId="77777777" w:rsidR="00782A7C" w:rsidRPr="0092179C" w:rsidRDefault="00782A7C" w:rsidP="00144D5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79C">
              <w:rPr>
                <w:rFonts w:ascii="Times New Roman" w:eastAsia="Times New Roman" w:hAnsi="Times New Roman" w:cs="Times New Roman"/>
                <w:color w:val="000000"/>
              </w:rPr>
              <w:t>11.6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6EF5" w14:textId="77777777" w:rsidR="00782A7C" w:rsidRPr="0092179C" w:rsidRDefault="00782A7C" w:rsidP="00144D5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79C">
              <w:rPr>
                <w:rFonts w:ascii="Times New Roman" w:eastAsia="Times New Roman" w:hAnsi="Times New Roman" w:cs="Times New Roman"/>
                <w:color w:val="000000"/>
              </w:rPr>
              <w:t>13.4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06D97" w14:textId="77777777" w:rsidR="00782A7C" w:rsidRPr="0092179C" w:rsidRDefault="00782A7C" w:rsidP="00144D5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79C">
              <w:rPr>
                <w:rFonts w:ascii="Times New Roman" w:eastAsia="Times New Roman" w:hAnsi="Times New Roman" w:cs="Times New Roman"/>
                <w:color w:val="000000"/>
              </w:rPr>
              <w:t>10.42</w:t>
            </w:r>
          </w:p>
        </w:tc>
      </w:tr>
      <w:tr w:rsidR="00782A7C" w:rsidRPr="000D493D" w14:paraId="794C3ECD" w14:textId="77777777" w:rsidTr="0092179C">
        <w:trPr>
          <w:trHeight w:val="288"/>
          <w:jc w:val="center"/>
        </w:trPr>
        <w:tc>
          <w:tcPr>
            <w:tcW w:w="103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DE95C" w14:textId="77777777" w:rsidR="00782A7C" w:rsidRPr="0092179C" w:rsidRDefault="00782A7C" w:rsidP="00144D5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217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x</w:t>
            </w:r>
          </w:p>
        </w:tc>
        <w:tc>
          <w:tcPr>
            <w:tcW w:w="2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3396" w14:textId="77777777" w:rsidR="00782A7C" w:rsidRPr="0092179C" w:rsidRDefault="00782A7C" w:rsidP="00144D5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79C">
              <w:rPr>
                <w:rFonts w:ascii="Times New Roman" w:eastAsia="Times New Roman" w:hAnsi="Times New Roman" w:cs="Times New Roman"/>
                <w:color w:val="000000"/>
              </w:rPr>
              <w:t>85.0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BEB6" w14:textId="77777777" w:rsidR="00782A7C" w:rsidRPr="0092179C" w:rsidRDefault="00782A7C" w:rsidP="00144D5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79C">
              <w:rPr>
                <w:rFonts w:ascii="Times New Roman" w:eastAsia="Times New Roman" w:hAnsi="Times New Roman" w:cs="Times New Roman"/>
                <w:color w:val="000000"/>
              </w:rPr>
              <w:t>58.0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A0EF4" w14:textId="77777777" w:rsidR="00782A7C" w:rsidRPr="0092179C" w:rsidRDefault="00782A7C" w:rsidP="00144D5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79C">
              <w:rPr>
                <w:rFonts w:ascii="Times New Roman" w:eastAsia="Times New Roman" w:hAnsi="Times New Roman" w:cs="Times New Roman"/>
                <w:color w:val="000000"/>
              </w:rPr>
              <w:t>35.00</w:t>
            </w:r>
          </w:p>
        </w:tc>
      </w:tr>
      <w:tr w:rsidR="00782A7C" w:rsidRPr="000D493D" w14:paraId="1045EF26" w14:textId="77777777" w:rsidTr="0092179C">
        <w:trPr>
          <w:trHeight w:val="300"/>
          <w:jc w:val="center"/>
        </w:trPr>
        <w:tc>
          <w:tcPr>
            <w:tcW w:w="10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23322" w14:textId="3CBC7CDC" w:rsidR="00782A7C" w:rsidRPr="0092179C" w:rsidRDefault="00782A7C" w:rsidP="00144D5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217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n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09883" w14:textId="77777777" w:rsidR="00782A7C" w:rsidRPr="0092179C" w:rsidRDefault="00782A7C" w:rsidP="00144D5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79C">
              <w:rPr>
                <w:rFonts w:ascii="Times New Roman" w:eastAsia="Times New Roman" w:hAnsi="Times New Roman" w:cs="Times New Roman"/>
                <w:color w:val="000000"/>
              </w:rPr>
              <w:t>-23.0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7A87D" w14:textId="77777777" w:rsidR="00782A7C" w:rsidRPr="0092179C" w:rsidRDefault="00782A7C" w:rsidP="00144D5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79C">
              <w:rPr>
                <w:rFonts w:ascii="Times New Roman" w:eastAsia="Times New Roman" w:hAnsi="Times New Roman" w:cs="Times New Roman"/>
                <w:color w:val="000000"/>
              </w:rPr>
              <w:t>-32.0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7A784" w14:textId="77777777" w:rsidR="00782A7C" w:rsidRPr="0092179C" w:rsidRDefault="00782A7C" w:rsidP="00144D5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79C">
              <w:rPr>
                <w:rFonts w:ascii="Times New Roman" w:eastAsia="Times New Roman" w:hAnsi="Times New Roman" w:cs="Times New Roman"/>
                <w:color w:val="000000"/>
              </w:rPr>
              <w:t>-33.00</w:t>
            </w:r>
          </w:p>
        </w:tc>
      </w:tr>
      <w:tr w:rsidR="00782A7C" w:rsidRPr="0092179C" w14:paraId="4AB629CA" w14:textId="77777777" w:rsidTr="0092179C">
        <w:trPr>
          <w:trHeight w:val="300"/>
          <w:jc w:val="center"/>
        </w:trPr>
        <w:tc>
          <w:tcPr>
            <w:tcW w:w="10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439C7" w14:textId="3DB6D907" w:rsidR="00782A7C" w:rsidRPr="0092179C" w:rsidRDefault="00121EB0" w:rsidP="00144D52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217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gt;</w:t>
            </w:r>
            <w:r w:rsidR="00782A7C" w:rsidRPr="0092179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0%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9713D" w14:textId="43C8B02E" w:rsidR="00782A7C" w:rsidRPr="0092179C" w:rsidRDefault="0092179C" w:rsidP="0092179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&lt; </w:t>
            </w:r>
            <w:r w:rsidR="00D36088" w:rsidRPr="0092179C">
              <w:rPr>
                <w:rFonts w:ascii="Times New Roman" w:hAnsi="Times New Roman" w:cs="Times New Roman"/>
                <w:color w:val="000000"/>
              </w:rPr>
              <w:t>-</w:t>
            </w:r>
            <w:r w:rsidR="00782A7C" w:rsidRPr="0092179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 w:rsidRPr="0092179C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&gt;</w:t>
            </w:r>
            <w:r w:rsidRPr="0092179C">
              <w:rPr>
                <w:rFonts w:ascii="Times New Roman" w:eastAsia="Times New Roman" w:hAnsi="Times New Roman" w:cs="Times New Roman"/>
                <w:color w:val="000000"/>
              </w:rPr>
              <w:t xml:space="preserve"> +</w:t>
            </w:r>
            <w:r w:rsidR="00782A7C" w:rsidRPr="0092179C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A2B38" w14:textId="519912AD" w:rsidR="00782A7C" w:rsidRPr="0092179C" w:rsidRDefault="0092179C" w:rsidP="0092179C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="007D20F0" w:rsidRPr="0092179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D36088" w:rsidRPr="0092179C">
              <w:rPr>
                <w:rFonts w:ascii="Times New Roman" w:hAnsi="Times New Roman" w:cs="Times New Roman"/>
                <w:color w:val="000000"/>
              </w:rPr>
              <w:t>-</w:t>
            </w:r>
            <w:r w:rsidR="00782A7C" w:rsidRPr="0092179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7D20F0" w:rsidRPr="0092179C">
              <w:rPr>
                <w:rFonts w:ascii="Times New Roman" w:eastAsia="Times New Roman" w:hAnsi="Times New Roman" w:cs="Times New Roman"/>
                <w:color w:val="000000"/>
              </w:rPr>
              <w:t>&gt;</w:t>
            </w:r>
            <w:r w:rsidR="007D20F0" w:rsidRPr="0092179C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+</w:t>
            </w:r>
            <w:r w:rsidR="00782A7C" w:rsidRPr="0092179C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8D910" w14:textId="2B3130C4" w:rsidR="00782A7C" w:rsidRPr="0092179C" w:rsidRDefault="007D20F0" w:rsidP="0092179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179C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="0092179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36088" w:rsidRPr="0092179C">
              <w:rPr>
                <w:rFonts w:ascii="Times New Roman" w:hAnsi="Times New Roman" w:cs="Times New Roman"/>
                <w:color w:val="000000"/>
              </w:rPr>
              <w:t>-</w:t>
            </w:r>
            <w:r w:rsidR="00782A7C" w:rsidRPr="0092179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 w:rsidR="0092179C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92179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2179C">
              <w:rPr>
                <w:rFonts w:ascii="Times New Roman" w:eastAsia="Times New Roman" w:hAnsi="Times New Roman" w:cs="Times New Roman"/>
                <w:color w:val="000000"/>
              </w:rPr>
              <w:t>&gt;</w:t>
            </w:r>
            <w:r w:rsidR="00781DAB" w:rsidRPr="0092179C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92179C">
              <w:rPr>
                <w:rFonts w:ascii="Times New Roman" w:hAnsi="Times New Roman" w:cs="Times New Roman"/>
                <w:color w:val="000000"/>
              </w:rPr>
              <w:t>+</w:t>
            </w:r>
            <w:r w:rsidR="00782A7C" w:rsidRPr="0092179C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</w:tbl>
    <w:p w14:paraId="496E0A5E" w14:textId="77777777" w:rsidR="008C4064" w:rsidRDefault="008C4064" w:rsidP="008C406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119408DE" w14:textId="77777777" w:rsidR="00CD52EE" w:rsidRDefault="00CD52EE">
      <w:bookmarkStart w:id="0" w:name="_GoBack"/>
      <w:bookmarkEnd w:id="0"/>
    </w:p>
    <w:sectPr w:rsidR="00CD52EE" w:rsidSect="001372A7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7A0E46" w14:textId="77777777" w:rsidR="00A279A0" w:rsidRDefault="00A279A0" w:rsidP="001372A7">
      <w:pPr>
        <w:spacing w:after="0" w:line="240" w:lineRule="auto"/>
      </w:pPr>
      <w:r>
        <w:separator/>
      </w:r>
    </w:p>
  </w:endnote>
  <w:endnote w:type="continuationSeparator" w:id="0">
    <w:p w14:paraId="3C440113" w14:textId="77777777" w:rsidR="00A279A0" w:rsidRDefault="00A279A0" w:rsidP="001372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6B1E43" w14:textId="77777777" w:rsidR="00A279A0" w:rsidRDefault="00A279A0" w:rsidP="001372A7">
      <w:pPr>
        <w:spacing w:after="0" w:line="240" w:lineRule="auto"/>
      </w:pPr>
      <w:r>
        <w:separator/>
      </w:r>
    </w:p>
  </w:footnote>
  <w:footnote w:type="continuationSeparator" w:id="0">
    <w:p w14:paraId="3F9722BB" w14:textId="77777777" w:rsidR="00A279A0" w:rsidRDefault="00A279A0" w:rsidP="001372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D5C"/>
    <w:rsid w:val="00030FCB"/>
    <w:rsid w:val="00121EB0"/>
    <w:rsid w:val="001364E8"/>
    <w:rsid w:val="001372A7"/>
    <w:rsid w:val="00210986"/>
    <w:rsid w:val="00235D5C"/>
    <w:rsid w:val="002378F7"/>
    <w:rsid w:val="00254D35"/>
    <w:rsid w:val="002E2E75"/>
    <w:rsid w:val="00461B7A"/>
    <w:rsid w:val="006D26CA"/>
    <w:rsid w:val="006E4380"/>
    <w:rsid w:val="00781DAB"/>
    <w:rsid w:val="00782A7C"/>
    <w:rsid w:val="007D20F0"/>
    <w:rsid w:val="008C4064"/>
    <w:rsid w:val="0091494F"/>
    <w:rsid w:val="0092179C"/>
    <w:rsid w:val="00980E4D"/>
    <w:rsid w:val="00A279A0"/>
    <w:rsid w:val="00BB151D"/>
    <w:rsid w:val="00BF101F"/>
    <w:rsid w:val="00BF6D10"/>
    <w:rsid w:val="00CD52EE"/>
    <w:rsid w:val="00D36088"/>
    <w:rsid w:val="00EA28AE"/>
    <w:rsid w:val="00FF4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00CF460"/>
  <w15:chartTrackingRefBased/>
  <w15:docId w15:val="{89085A35-07C5-4A7B-8B7E-7E7C1CCC4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C4064"/>
    <w:pPr>
      <w:widowControl w:val="0"/>
      <w:jc w:val="both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372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372A7"/>
  </w:style>
  <w:style w:type="paragraph" w:styleId="Fuzeile">
    <w:name w:val="footer"/>
    <w:basedOn w:val="Standard"/>
    <w:link w:val="FuzeileZchn"/>
    <w:uiPriority w:val="99"/>
    <w:unhideWhenUsed/>
    <w:rsid w:val="001372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372A7"/>
  </w:style>
  <w:style w:type="character" w:styleId="Kommentarzeichen">
    <w:name w:val="annotation reference"/>
    <w:basedOn w:val="Absatz-Standardschriftart"/>
    <w:uiPriority w:val="99"/>
    <w:semiHidden/>
    <w:unhideWhenUsed/>
    <w:rsid w:val="002E2E7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E2E7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E2E7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E2E7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E2E7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E2E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E2E75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BB151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i Yang</dc:creator>
  <cp:keywords/>
  <dc:description/>
  <cp:lastModifiedBy>J. Jehle</cp:lastModifiedBy>
  <cp:revision>2</cp:revision>
  <dcterms:created xsi:type="dcterms:W3CDTF">2024-03-20T10:19:00Z</dcterms:created>
  <dcterms:modified xsi:type="dcterms:W3CDTF">2024-03-20T10:19:00Z</dcterms:modified>
</cp:coreProperties>
</file>